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29B" w:rsidRPr="002E7133" w:rsidRDefault="00862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. </w:t>
      </w:r>
      <w:bookmarkStart w:id="0" w:name="_GoBack"/>
      <w:bookmarkEnd w:id="0"/>
      <w:r w:rsidR="005C2241" w:rsidRPr="002E7133">
        <w:rPr>
          <w:rFonts w:ascii="Times New Roman" w:hAnsi="Times New Roman" w:cs="Times New Roman"/>
        </w:rPr>
        <w:t>Factors associated with the use of dietary supplements and OTC drugs (s</w:t>
      </w:r>
      <w:r w:rsidR="00C1225E" w:rsidRPr="002E7133">
        <w:rPr>
          <w:rFonts w:ascii="Times New Roman" w:hAnsi="Times New Roman" w:cs="Times New Roman"/>
        </w:rPr>
        <w:t>ubgroup analyses</w:t>
      </w:r>
      <w:r w:rsidR="005C2241" w:rsidRPr="002E7133">
        <w:rPr>
          <w:rFonts w:ascii="Times New Roman" w:hAnsi="Times New Roman" w:cs="Times New Roman"/>
        </w:rPr>
        <w:t>)</w:t>
      </w:r>
    </w:p>
    <w:tbl>
      <w:tblPr>
        <w:tblW w:w="113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111"/>
        <w:gridCol w:w="1807"/>
        <w:gridCol w:w="1595"/>
        <w:gridCol w:w="212"/>
        <w:gridCol w:w="1807"/>
        <w:gridCol w:w="1808"/>
      </w:tblGrid>
      <w:tr w:rsidR="00C1225E" w:rsidRPr="002E7133" w:rsidTr="00A233A2">
        <w:trPr>
          <w:trHeight w:val="224"/>
        </w:trPr>
        <w:tc>
          <w:tcPr>
            <w:tcW w:w="411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225E" w:rsidRPr="002E7133" w:rsidRDefault="00C1225E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225E" w:rsidRPr="002E7133" w:rsidRDefault="00C1225E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Dietary supplements (n=181)</w:t>
            </w:r>
          </w:p>
        </w:tc>
        <w:tc>
          <w:tcPr>
            <w:tcW w:w="3827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225E" w:rsidRPr="002E7133" w:rsidRDefault="00C1225E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OTC drugs (n=59)</w:t>
            </w:r>
          </w:p>
        </w:tc>
      </w:tr>
      <w:tr w:rsidR="00A233A2" w:rsidRPr="002E7133" w:rsidTr="002E7133">
        <w:trPr>
          <w:trHeight w:val="398"/>
        </w:trPr>
        <w:tc>
          <w:tcPr>
            <w:tcW w:w="411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7133">
              <w:rPr>
                <w:rFonts w:ascii="Times New Roman" w:hAnsi="Times New Roman" w:cs="Times New Roman"/>
                <w:b/>
                <w:bCs/>
              </w:rPr>
              <w:t>Adjusted OR</w:t>
            </w:r>
          </w:p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133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  <w:i/>
              </w:rPr>
              <w:t>P</w:t>
            </w:r>
            <w:r w:rsidRPr="002E7133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7133">
              <w:rPr>
                <w:rFonts w:ascii="Times New Roman" w:hAnsi="Times New Roman" w:cs="Times New Roman"/>
                <w:b/>
                <w:bCs/>
              </w:rPr>
              <w:t>Adjusted OR</w:t>
            </w:r>
          </w:p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  <w:i/>
              </w:rPr>
              <w:t>P</w:t>
            </w:r>
            <w:r w:rsidRPr="002E713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18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61 (1.03-2.51)</w:t>
            </w:r>
          </w:p>
        </w:tc>
        <w:tc>
          <w:tcPr>
            <w:tcW w:w="18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2.76 (1.35-5.62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005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Age</w:t>
            </w:r>
            <w:r w:rsidRPr="002E7133">
              <w:rPr>
                <w:rFonts w:ascii="ＭＳ 明朝" w:eastAsia="ＭＳ 明朝" w:hAnsi="ＭＳ 明朝" w:cs="ＭＳ 明朝" w:hint="eastAsia"/>
              </w:rPr>
              <w:t>≧</w:t>
            </w:r>
            <w:r w:rsidRPr="002E713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86 (0.59-1.25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04 (0.59-1.8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902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Educational qualification&gt;high schoo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73 (1.16-2.58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12 (0.62-2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705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Economic status (ref.=averag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7E100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Less than aver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01 (0.59-1.74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03 (0.46-2.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944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7E100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More than aver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47 (0.96-2.24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46 (0.77-2.7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245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C1225E">
            <w:pPr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Smoking status: Never smok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31 (0.85-2.04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72 (0.37-1.4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351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C93F19" w:rsidP="00C93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 by</w:t>
            </w:r>
            <w:r w:rsidR="00A233A2" w:rsidRPr="002E7133">
              <w:rPr>
                <w:rFonts w:ascii="Times New Roman" w:hAnsi="Times New Roman" w:cs="Times New Roman"/>
              </w:rPr>
              <w:t xml:space="preserve"> HAD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02 (0.60-1.73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74 (0.82-3.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150</w:t>
            </w:r>
          </w:p>
        </w:tc>
      </w:tr>
      <w:tr w:rsidR="00A233A2" w:rsidRPr="002E7133" w:rsidTr="002E7133">
        <w:trPr>
          <w:trHeight w:val="386"/>
        </w:trPr>
        <w:tc>
          <w:tcPr>
            <w:tcW w:w="41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C93F19" w:rsidP="00C93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by </w:t>
            </w:r>
            <w:r w:rsidR="00A233A2" w:rsidRPr="002E7133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1.03 (0.64-1.64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61 (0.28-1.3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A233A2" w:rsidRPr="002E7133" w:rsidRDefault="00A233A2" w:rsidP="00A233A2">
            <w:pPr>
              <w:jc w:val="center"/>
              <w:rPr>
                <w:rFonts w:ascii="Times New Roman" w:hAnsi="Times New Roman" w:cs="Times New Roman"/>
              </w:rPr>
            </w:pPr>
            <w:r w:rsidRPr="002E7133">
              <w:rPr>
                <w:rFonts w:ascii="Times New Roman" w:hAnsi="Times New Roman" w:cs="Times New Roman"/>
              </w:rPr>
              <w:t>0.212</w:t>
            </w:r>
          </w:p>
        </w:tc>
      </w:tr>
    </w:tbl>
    <w:p w:rsidR="007E100F" w:rsidRPr="002E7133" w:rsidRDefault="007E100F" w:rsidP="007E100F">
      <w:pPr>
        <w:rPr>
          <w:rFonts w:ascii="Times New Roman" w:hAnsi="Times New Roman" w:cs="Times New Roman"/>
          <w:sz w:val="20"/>
          <w:szCs w:val="20"/>
        </w:rPr>
      </w:pPr>
      <w:r w:rsidRPr="002E7133">
        <w:rPr>
          <w:rFonts w:ascii="Times New Roman" w:hAnsi="Times New Roman" w:cs="Times New Roman"/>
          <w:sz w:val="20"/>
          <w:szCs w:val="20"/>
        </w:rPr>
        <w:t>Missing values were omitted from percentage calculation</w:t>
      </w:r>
    </w:p>
    <w:p w:rsidR="005C2241" w:rsidRPr="002E7133" w:rsidRDefault="005C2241">
      <w:pPr>
        <w:rPr>
          <w:rFonts w:ascii="Times New Roman" w:hAnsi="Times New Roman" w:cs="Times New Roman"/>
          <w:sz w:val="20"/>
          <w:szCs w:val="20"/>
        </w:rPr>
      </w:pPr>
      <w:r w:rsidRPr="002E7133">
        <w:rPr>
          <w:rFonts w:ascii="Times New Roman" w:hAnsi="Times New Roman" w:cs="Times New Roman"/>
          <w:sz w:val="20"/>
          <w:szCs w:val="20"/>
        </w:rPr>
        <w:t>OTC</w:t>
      </w:r>
      <w:r w:rsidR="002E7133" w:rsidRPr="002E7133">
        <w:rPr>
          <w:rFonts w:ascii="Times New Roman" w:hAnsi="Times New Roman" w:cs="Times New Roman"/>
          <w:sz w:val="20"/>
          <w:szCs w:val="20"/>
        </w:rPr>
        <w:t>: over-the-</w:t>
      </w:r>
      <w:r w:rsidR="007E100F" w:rsidRPr="002E7133">
        <w:rPr>
          <w:rFonts w:ascii="Times New Roman" w:hAnsi="Times New Roman" w:cs="Times New Roman"/>
          <w:sz w:val="20"/>
          <w:szCs w:val="20"/>
        </w:rPr>
        <w:t>counter</w:t>
      </w:r>
      <w:r w:rsidRPr="002E7133">
        <w:rPr>
          <w:rFonts w:ascii="Times New Roman" w:hAnsi="Times New Roman" w:cs="Times New Roman"/>
          <w:sz w:val="20"/>
          <w:szCs w:val="20"/>
        </w:rPr>
        <w:t>, HADS</w:t>
      </w:r>
      <w:r w:rsidR="007E100F" w:rsidRPr="002E7133">
        <w:rPr>
          <w:rFonts w:ascii="Times New Roman" w:hAnsi="Times New Roman" w:cs="Times New Roman"/>
          <w:sz w:val="20"/>
          <w:szCs w:val="20"/>
        </w:rPr>
        <w:t>: Hospital Anxiety and Depression Scale</w:t>
      </w:r>
    </w:p>
    <w:sectPr w:rsidR="005C2241" w:rsidRPr="002E7133" w:rsidSect="007E100F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D4F" w:rsidRDefault="00D86D4F" w:rsidP="00C1225E">
      <w:r>
        <w:separator/>
      </w:r>
    </w:p>
  </w:endnote>
  <w:endnote w:type="continuationSeparator" w:id="0">
    <w:p w:rsidR="00D86D4F" w:rsidRDefault="00D86D4F" w:rsidP="00C12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D4F" w:rsidRDefault="00D86D4F" w:rsidP="00C1225E">
      <w:r>
        <w:separator/>
      </w:r>
    </w:p>
  </w:footnote>
  <w:footnote w:type="continuationSeparator" w:id="0">
    <w:p w:rsidR="00D86D4F" w:rsidRDefault="00D86D4F" w:rsidP="00C12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03A"/>
    <w:rsid w:val="00003F1D"/>
    <w:rsid w:val="000060B8"/>
    <w:rsid w:val="0000740C"/>
    <w:rsid w:val="00007B3D"/>
    <w:rsid w:val="00007CEB"/>
    <w:rsid w:val="0001353B"/>
    <w:rsid w:val="00015387"/>
    <w:rsid w:val="000203A6"/>
    <w:rsid w:val="00020DB7"/>
    <w:rsid w:val="00021246"/>
    <w:rsid w:val="0002212A"/>
    <w:rsid w:val="00024B17"/>
    <w:rsid w:val="00025A60"/>
    <w:rsid w:val="00025D1C"/>
    <w:rsid w:val="00027D33"/>
    <w:rsid w:val="00030F21"/>
    <w:rsid w:val="00032DB1"/>
    <w:rsid w:val="000332D8"/>
    <w:rsid w:val="00035C23"/>
    <w:rsid w:val="00036B07"/>
    <w:rsid w:val="0003727A"/>
    <w:rsid w:val="0004177F"/>
    <w:rsid w:val="00042963"/>
    <w:rsid w:val="000432AC"/>
    <w:rsid w:val="00043882"/>
    <w:rsid w:val="000449DA"/>
    <w:rsid w:val="00044F55"/>
    <w:rsid w:val="00045470"/>
    <w:rsid w:val="0004602D"/>
    <w:rsid w:val="000474A4"/>
    <w:rsid w:val="00047FDF"/>
    <w:rsid w:val="000537CF"/>
    <w:rsid w:val="00053C51"/>
    <w:rsid w:val="00055CF9"/>
    <w:rsid w:val="00057858"/>
    <w:rsid w:val="000622DA"/>
    <w:rsid w:val="0006369E"/>
    <w:rsid w:val="00063883"/>
    <w:rsid w:val="00064E74"/>
    <w:rsid w:val="00065604"/>
    <w:rsid w:val="0006655C"/>
    <w:rsid w:val="00066FB4"/>
    <w:rsid w:val="000673E4"/>
    <w:rsid w:val="00072BC2"/>
    <w:rsid w:val="00074DA7"/>
    <w:rsid w:val="00075F39"/>
    <w:rsid w:val="00080B66"/>
    <w:rsid w:val="000836FA"/>
    <w:rsid w:val="00083BE3"/>
    <w:rsid w:val="00084809"/>
    <w:rsid w:val="00084966"/>
    <w:rsid w:val="0008508C"/>
    <w:rsid w:val="0008645C"/>
    <w:rsid w:val="00090120"/>
    <w:rsid w:val="0009148F"/>
    <w:rsid w:val="00091A0B"/>
    <w:rsid w:val="00091F50"/>
    <w:rsid w:val="00092AB3"/>
    <w:rsid w:val="000951C4"/>
    <w:rsid w:val="0009535A"/>
    <w:rsid w:val="00097B93"/>
    <w:rsid w:val="000A0C9A"/>
    <w:rsid w:val="000A1DB6"/>
    <w:rsid w:val="000A3605"/>
    <w:rsid w:val="000A37EC"/>
    <w:rsid w:val="000A38AB"/>
    <w:rsid w:val="000A38C6"/>
    <w:rsid w:val="000A47E0"/>
    <w:rsid w:val="000A5358"/>
    <w:rsid w:val="000A5B05"/>
    <w:rsid w:val="000A5F8C"/>
    <w:rsid w:val="000A6811"/>
    <w:rsid w:val="000A6F38"/>
    <w:rsid w:val="000A7A99"/>
    <w:rsid w:val="000B17B8"/>
    <w:rsid w:val="000B19FC"/>
    <w:rsid w:val="000B4142"/>
    <w:rsid w:val="000B494F"/>
    <w:rsid w:val="000B758D"/>
    <w:rsid w:val="000C0B7E"/>
    <w:rsid w:val="000C0C6E"/>
    <w:rsid w:val="000C2A76"/>
    <w:rsid w:val="000C31E0"/>
    <w:rsid w:val="000C4815"/>
    <w:rsid w:val="000C58C7"/>
    <w:rsid w:val="000D0610"/>
    <w:rsid w:val="000D1D7B"/>
    <w:rsid w:val="000D3F48"/>
    <w:rsid w:val="000D5FC5"/>
    <w:rsid w:val="000D5FF1"/>
    <w:rsid w:val="000D7A3F"/>
    <w:rsid w:val="000E055E"/>
    <w:rsid w:val="000E0C05"/>
    <w:rsid w:val="000E1969"/>
    <w:rsid w:val="000E2C70"/>
    <w:rsid w:val="000E2DEC"/>
    <w:rsid w:val="000E2F3F"/>
    <w:rsid w:val="000E30F8"/>
    <w:rsid w:val="000E34F4"/>
    <w:rsid w:val="000E4003"/>
    <w:rsid w:val="000E5984"/>
    <w:rsid w:val="000E6BA6"/>
    <w:rsid w:val="000F05C9"/>
    <w:rsid w:val="000F1883"/>
    <w:rsid w:val="000F22D2"/>
    <w:rsid w:val="000F2767"/>
    <w:rsid w:val="000F2C78"/>
    <w:rsid w:val="000F4A20"/>
    <w:rsid w:val="000F53B9"/>
    <w:rsid w:val="000F64AB"/>
    <w:rsid w:val="000F6CC9"/>
    <w:rsid w:val="000F733F"/>
    <w:rsid w:val="00101830"/>
    <w:rsid w:val="0010363C"/>
    <w:rsid w:val="00103B34"/>
    <w:rsid w:val="00104A1B"/>
    <w:rsid w:val="00104AE7"/>
    <w:rsid w:val="0010522B"/>
    <w:rsid w:val="00105EAB"/>
    <w:rsid w:val="001117F5"/>
    <w:rsid w:val="00113314"/>
    <w:rsid w:val="00113BC6"/>
    <w:rsid w:val="0011435E"/>
    <w:rsid w:val="00114F1E"/>
    <w:rsid w:val="00116371"/>
    <w:rsid w:val="001200E0"/>
    <w:rsid w:val="0012173E"/>
    <w:rsid w:val="00124A3F"/>
    <w:rsid w:val="00124DE6"/>
    <w:rsid w:val="001251B3"/>
    <w:rsid w:val="00125322"/>
    <w:rsid w:val="00125572"/>
    <w:rsid w:val="001259EE"/>
    <w:rsid w:val="00125E15"/>
    <w:rsid w:val="001263D4"/>
    <w:rsid w:val="001268FD"/>
    <w:rsid w:val="001302B9"/>
    <w:rsid w:val="00131F2B"/>
    <w:rsid w:val="0013228F"/>
    <w:rsid w:val="00132416"/>
    <w:rsid w:val="0013441A"/>
    <w:rsid w:val="00134E19"/>
    <w:rsid w:val="001352B0"/>
    <w:rsid w:val="00137592"/>
    <w:rsid w:val="001415CC"/>
    <w:rsid w:val="0014183F"/>
    <w:rsid w:val="00142275"/>
    <w:rsid w:val="00144EDA"/>
    <w:rsid w:val="001467FB"/>
    <w:rsid w:val="00146DD9"/>
    <w:rsid w:val="001473D6"/>
    <w:rsid w:val="001504E7"/>
    <w:rsid w:val="00151008"/>
    <w:rsid w:val="00151E3A"/>
    <w:rsid w:val="00152EE0"/>
    <w:rsid w:val="001536E2"/>
    <w:rsid w:val="00154434"/>
    <w:rsid w:val="00154643"/>
    <w:rsid w:val="00155577"/>
    <w:rsid w:val="00156142"/>
    <w:rsid w:val="00156BB4"/>
    <w:rsid w:val="00157289"/>
    <w:rsid w:val="00161A17"/>
    <w:rsid w:val="00161DD2"/>
    <w:rsid w:val="00161FA8"/>
    <w:rsid w:val="00162D30"/>
    <w:rsid w:val="00163E34"/>
    <w:rsid w:val="00164782"/>
    <w:rsid w:val="0016740C"/>
    <w:rsid w:val="00167D99"/>
    <w:rsid w:val="00170D17"/>
    <w:rsid w:val="0017126A"/>
    <w:rsid w:val="00171A07"/>
    <w:rsid w:val="00173970"/>
    <w:rsid w:val="001802C0"/>
    <w:rsid w:val="001819A5"/>
    <w:rsid w:val="0018240C"/>
    <w:rsid w:val="00182BE3"/>
    <w:rsid w:val="00184BED"/>
    <w:rsid w:val="001869BD"/>
    <w:rsid w:val="00186A7C"/>
    <w:rsid w:val="0019287D"/>
    <w:rsid w:val="001939DF"/>
    <w:rsid w:val="0019504C"/>
    <w:rsid w:val="00195822"/>
    <w:rsid w:val="00195C3C"/>
    <w:rsid w:val="001A04B7"/>
    <w:rsid w:val="001A10F2"/>
    <w:rsid w:val="001A11DC"/>
    <w:rsid w:val="001A159E"/>
    <w:rsid w:val="001A215E"/>
    <w:rsid w:val="001A2582"/>
    <w:rsid w:val="001A2B3F"/>
    <w:rsid w:val="001A477A"/>
    <w:rsid w:val="001A5C72"/>
    <w:rsid w:val="001A6019"/>
    <w:rsid w:val="001A626A"/>
    <w:rsid w:val="001B1512"/>
    <w:rsid w:val="001B1766"/>
    <w:rsid w:val="001B2DC7"/>
    <w:rsid w:val="001B30FA"/>
    <w:rsid w:val="001B424A"/>
    <w:rsid w:val="001B431A"/>
    <w:rsid w:val="001B4550"/>
    <w:rsid w:val="001B4768"/>
    <w:rsid w:val="001B65C9"/>
    <w:rsid w:val="001B6A6F"/>
    <w:rsid w:val="001C0EE8"/>
    <w:rsid w:val="001C1448"/>
    <w:rsid w:val="001C1F96"/>
    <w:rsid w:val="001C4F97"/>
    <w:rsid w:val="001D173E"/>
    <w:rsid w:val="001D33A4"/>
    <w:rsid w:val="001D3F37"/>
    <w:rsid w:val="001D3FAE"/>
    <w:rsid w:val="001D4B67"/>
    <w:rsid w:val="001D683A"/>
    <w:rsid w:val="001D6E6E"/>
    <w:rsid w:val="001E0029"/>
    <w:rsid w:val="001E00A2"/>
    <w:rsid w:val="001E2F66"/>
    <w:rsid w:val="001E4206"/>
    <w:rsid w:val="001E58DC"/>
    <w:rsid w:val="001E6851"/>
    <w:rsid w:val="001E6F15"/>
    <w:rsid w:val="001E75AF"/>
    <w:rsid w:val="001E7A5B"/>
    <w:rsid w:val="001E7EDF"/>
    <w:rsid w:val="001F07E5"/>
    <w:rsid w:val="001F0998"/>
    <w:rsid w:val="001F36B3"/>
    <w:rsid w:val="001F4E48"/>
    <w:rsid w:val="002000C4"/>
    <w:rsid w:val="0020158C"/>
    <w:rsid w:val="00202A08"/>
    <w:rsid w:val="0020356C"/>
    <w:rsid w:val="00203B84"/>
    <w:rsid w:val="00207A68"/>
    <w:rsid w:val="00210F99"/>
    <w:rsid w:val="0021360F"/>
    <w:rsid w:val="00213D58"/>
    <w:rsid w:val="00217D59"/>
    <w:rsid w:val="002225BE"/>
    <w:rsid w:val="00226032"/>
    <w:rsid w:val="0022622E"/>
    <w:rsid w:val="002267E4"/>
    <w:rsid w:val="00226AFF"/>
    <w:rsid w:val="00226D23"/>
    <w:rsid w:val="002273AF"/>
    <w:rsid w:val="0022767D"/>
    <w:rsid w:val="002318AA"/>
    <w:rsid w:val="002324E7"/>
    <w:rsid w:val="00232A37"/>
    <w:rsid w:val="00234A52"/>
    <w:rsid w:val="00235ABE"/>
    <w:rsid w:val="002370A9"/>
    <w:rsid w:val="002371A3"/>
    <w:rsid w:val="00237605"/>
    <w:rsid w:val="0023773B"/>
    <w:rsid w:val="00240E18"/>
    <w:rsid w:val="002417CB"/>
    <w:rsid w:val="00242C0A"/>
    <w:rsid w:val="00252231"/>
    <w:rsid w:val="002524D7"/>
    <w:rsid w:val="00255538"/>
    <w:rsid w:val="00255BC2"/>
    <w:rsid w:val="002566BD"/>
    <w:rsid w:val="00256D0F"/>
    <w:rsid w:val="002603F2"/>
    <w:rsid w:val="00261AAE"/>
    <w:rsid w:val="00261B32"/>
    <w:rsid w:val="00262FE0"/>
    <w:rsid w:val="0026480E"/>
    <w:rsid w:val="00264E25"/>
    <w:rsid w:val="0026747E"/>
    <w:rsid w:val="0026753D"/>
    <w:rsid w:val="00270872"/>
    <w:rsid w:val="00270914"/>
    <w:rsid w:val="00271D06"/>
    <w:rsid w:val="00273D9D"/>
    <w:rsid w:val="002743C8"/>
    <w:rsid w:val="00274FC0"/>
    <w:rsid w:val="00276537"/>
    <w:rsid w:val="00276AAA"/>
    <w:rsid w:val="00276E6E"/>
    <w:rsid w:val="002812E9"/>
    <w:rsid w:val="00282EAF"/>
    <w:rsid w:val="00284904"/>
    <w:rsid w:val="002865ED"/>
    <w:rsid w:val="00287F45"/>
    <w:rsid w:val="00290377"/>
    <w:rsid w:val="00290FEC"/>
    <w:rsid w:val="002932E3"/>
    <w:rsid w:val="00295244"/>
    <w:rsid w:val="00295BCB"/>
    <w:rsid w:val="002960F3"/>
    <w:rsid w:val="002971D2"/>
    <w:rsid w:val="002A0326"/>
    <w:rsid w:val="002A1B62"/>
    <w:rsid w:val="002A2AAC"/>
    <w:rsid w:val="002A42B2"/>
    <w:rsid w:val="002A5F05"/>
    <w:rsid w:val="002A620E"/>
    <w:rsid w:val="002A6387"/>
    <w:rsid w:val="002B0A51"/>
    <w:rsid w:val="002B0F00"/>
    <w:rsid w:val="002B0F25"/>
    <w:rsid w:val="002B143B"/>
    <w:rsid w:val="002B19DE"/>
    <w:rsid w:val="002B25AC"/>
    <w:rsid w:val="002B26B1"/>
    <w:rsid w:val="002B67F1"/>
    <w:rsid w:val="002B6915"/>
    <w:rsid w:val="002B7541"/>
    <w:rsid w:val="002C15D0"/>
    <w:rsid w:val="002C1CD6"/>
    <w:rsid w:val="002C2B74"/>
    <w:rsid w:val="002C33D4"/>
    <w:rsid w:val="002C4282"/>
    <w:rsid w:val="002C5C7A"/>
    <w:rsid w:val="002C656B"/>
    <w:rsid w:val="002D0FE4"/>
    <w:rsid w:val="002D29D0"/>
    <w:rsid w:val="002D326B"/>
    <w:rsid w:val="002D4303"/>
    <w:rsid w:val="002D638C"/>
    <w:rsid w:val="002D7739"/>
    <w:rsid w:val="002D7746"/>
    <w:rsid w:val="002D78D4"/>
    <w:rsid w:val="002E361B"/>
    <w:rsid w:val="002E694D"/>
    <w:rsid w:val="002E7133"/>
    <w:rsid w:val="002E7722"/>
    <w:rsid w:val="002F03D2"/>
    <w:rsid w:val="002F088A"/>
    <w:rsid w:val="002F3261"/>
    <w:rsid w:val="002F55B3"/>
    <w:rsid w:val="002F7AA7"/>
    <w:rsid w:val="00301B31"/>
    <w:rsid w:val="003020FC"/>
    <w:rsid w:val="003029F7"/>
    <w:rsid w:val="00303BB7"/>
    <w:rsid w:val="00306B44"/>
    <w:rsid w:val="00306E61"/>
    <w:rsid w:val="00306F21"/>
    <w:rsid w:val="0030739B"/>
    <w:rsid w:val="00310445"/>
    <w:rsid w:val="00310BA7"/>
    <w:rsid w:val="00311666"/>
    <w:rsid w:val="00311DCC"/>
    <w:rsid w:val="00313078"/>
    <w:rsid w:val="003130B7"/>
    <w:rsid w:val="003141E9"/>
    <w:rsid w:val="003176C3"/>
    <w:rsid w:val="00320772"/>
    <w:rsid w:val="00321DCD"/>
    <w:rsid w:val="00322F20"/>
    <w:rsid w:val="00323E17"/>
    <w:rsid w:val="00325338"/>
    <w:rsid w:val="00325623"/>
    <w:rsid w:val="00325767"/>
    <w:rsid w:val="00325FBF"/>
    <w:rsid w:val="00326CCF"/>
    <w:rsid w:val="00327657"/>
    <w:rsid w:val="00327B7C"/>
    <w:rsid w:val="0033188A"/>
    <w:rsid w:val="00334A07"/>
    <w:rsid w:val="00334F64"/>
    <w:rsid w:val="00334FF9"/>
    <w:rsid w:val="0033507A"/>
    <w:rsid w:val="003359CD"/>
    <w:rsid w:val="00335E91"/>
    <w:rsid w:val="00336F74"/>
    <w:rsid w:val="003400E7"/>
    <w:rsid w:val="0034030F"/>
    <w:rsid w:val="00342FD4"/>
    <w:rsid w:val="003438D6"/>
    <w:rsid w:val="0034443B"/>
    <w:rsid w:val="00344F36"/>
    <w:rsid w:val="0034547E"/>
    <w:rsid w:val="00345C4B"/>
    <w:rsid w:val="00346335"/>
    <w:rsid w:val="00347F30"/>
    <w:rsid w:val="00351B07"/>
    <w:rsid w:val="003527EF"/>
    <w:rsid w:val="00354037"/>
    <w:rsid w:val="00354B59"/>
    <w:rsid w:val="00355E9A"/>
    <w:rsid w:val="003571DA"/>
    <w:rsid w:val="00357E97"/>
    <w:rsid w:val="003602B0"/>
    <w:rsid w:val="003618C5"/>
    <w:rsid w:val="00363296"/>
    <w:rsid w:val="003647C2"/>
    <w:rsid w:val="003652A3"/>
    <w:rsid w:val="00365D2E"/>
    <w:rsid w:val="00366A02"/>
    <w:rsid w:val="003673AE"/>
    <w:rsid w:val="00367974"/>
    <w:rsid w:val="0037104B"/>
    <w:rsid w:val="00371233"/>
    <w:rsid w:val="003747C6"/>
    <w:rsid w:val="003769D0"/>
    <w:rsid w:val="003769D3"/>
    <w:rsid w:val="00377E98"/>
    <w:rsid w:val="00377EC5"/>
    <w:rsid w:val="00381583"/>
    <w:rsid w:val="0038231B"/>
    <w:rsid w:val="00382AA8"/>
    <w:rsid w:val="00382D26"/>
    <w:rsid w:val="00382F92"/>
    <w:rsid w:val="00386B0A"/>
    <w:rsid w:val="00391C57"/>
    <w:rsid w:val="00391EC7"/>
    <w:rsid w:val="003927F6"/>
    <w:rsid w:val="00392826"/>
    <w:rsid w:val="0039284B"/>
    <w:rsid w:val="00392C2A"/>
    <w:rsid w:val="00395766"/>
    <w:rsid w:val="00396F37"/>
    <w:rsid w:val="003A27CA"/>
    <w:rsid w:val="003A4021"/>
    <w:rsid w:val="003A6B26"/>
    <w:rsid w:val="003A7A3B"/>
    <w:rsid w:val="003B0287"/>
    <w:rsid w:val="003B0EF5"/>
    <w:rsid w:val="003B347B"/>
    <w:rsid w:val="003B6A1B"/>
    <w:rsid w:val="003B7022"/>
    <w:rsid w:val="003B7171"/>
    <w:rsid w:val="003C3313"/>
    <w:rsid w:val="003C6781"/>
    <w:rsid w:val="003C6D0F"/>
    <w:rsid w:val="003C7D9B"/>
    <w:rsid w:val="003D1F74"/>
    <w:rsid w:val="003D1FDF"/>
    <w:rsid w:val="003D2260"/>
    <w:rsid w:val="003D24B6"/>
    <w:rsid w:val="003D300F"/>
    <w:rsid w:val="003D3B49"/>
    <w:rsid w:val="003D5537"/>
    <w:rsid w:val="003D5C94"/>
    <w:rsid w:val="003E3133"/>
    <w:rsid w:val="003E31C0"/>
    <w:rsid w:val="003E3496"/>
    <w:rsid w:val="003E375C"/>
    <w:rsid w:val="003E4E01"/>
    <w:rsid w:val="003E4FA6"/>
    <w:rsid w:val="003E68A6"/>
    <w:rsid w:val="003F0D81"/>
    <w:rsid w:val="003F279E"/>
    <w:rsid w:val="003F2801"/>
    <w:rsid w:val="003F4030"/>
    <w:rsid w:val="003F59EA"/>
    <w:rsid w:val="003F5D2E"/>
    <w:rsid w:val="003F6781"/>
    <w:rsid w:val="003F7E77"/>
    <w:rsid w:val="003F7E7A"/>
    <w:rsid w:val="00400953"/>
    <w:rsid w:val="00400EF4"/>
    <w:rsid w:val="00401338"/>
    <w:rsid w:val="00401A20"/>
    <w:rsid w:val="0040339A"/>
    <w:rsid w:val="00403598"/>
    <w:rsid w:val="0040396A"/>
    <w:rsid w:val="00403DB7"/>
    <w:rsid w:val="0040595B"/>
    <w:rsid w:val="00406576"/>
    <w:rsid w:val="00407763"/>
    <w:rsid w:val="00412ABE"/>
    <w:rsid w:val="00412EEF"/>
    <w:rsid w:val="00416106"/>
    <w:rsid w:val="00416F11"/>
    <w:rsid w:val="00421830"/>
    <w:rsid w:val="00422DCD"/>
    <w:rsid w:val="00423799"/>
    <w:rsid w:val="00423C22"/>
    <w:rsid w:val="00424382"/>
    <w:rsid w:val="00424957"/>
    <w:rsid w:val="00425D38"/>
    <w:rsid w:val="004262D6"/>
    <w:rsid w:val="0042785B"/>
    <w:rsid w:val="0042787B"/>
    <w:rsid w:val="00427A8B"/>
    <w:rsid w:val="0043202E"/>
    <w:rsid w:val="0043248B"/>
    <w:rsid w:val="0043345D"/>
    <w:rsid w:val="00436E53"/>
    <w:rsid w:val="004402BB"/>
    <w:rsid w:val="004409BC"/>
    <w:rsid w:val="00440ECE"/>
    <w:rsid w:val="004413E8"/>
    <w:rsid w:val="00441777"/>
    <w:rsid w:val="0044316F"/>
    <w:rsid w:val="00444032"/>
    <w:rsid w:val="00444FD4"/>
    <w:rsid w:val="0044655B"/>
    <w:rsid w:val="00446682"/>
    <w:rsid w:val="004472FD"/>
    <w:rsid w:val="00450602"/>
    <w:rsid w:val="004506C2"/>
    <w:rsid w:val="00450EA9"/>
    <w:rsid w:val="00453188"/>
    <w:rsid w:val="004571D8"/>
    <w:rsid w:val="004606DA"/>
    <w:rsid w:val="00460A11"/>
    <w:rsid w:val="00461F63"/>
    <w:rsid w:val="00462867"/>
    <w:rsid w:val="004630BF"/>
    <w:rsid w:val="00463F8C"/>
    <w:rsid w:val="004654D1"/>
    <w:rsid w:val="00466512"/>
    <w:rsid w:val="00466FDA"/>
    <w:rsid w:val="00467174"/>
    <w:rsid w:val="00467E9F"/>
    <w:rsid w:val="004717CF"/>
    <w:rsid w:val="00472C36"/>
    <w:rsid w:val="00472C3A"/>
    <w:rsid w:val="004736F2"/>
    <w:rsid w:val="0047462C"/>
    <w:rsid w:val="004746CE"/>
    <w:rsid w:val="0047479A"/>
    <w:rsid w:val="00474873"/>
    <w:rsid w:val="00474FB8"/>
    <w:rsid w:val="00475EB8"/>
    <w:rsid w:val="00477E40"/>
    <w:rsid w:val="0048005E"/>
    <w:rsid w:val="00481686"/>
    <w:rsid w:val="0048317B"/>
    <w:rsid w:val="00485577"/>
    <w:rsid w:val="00486837"/>
    <w:rsid w:val="00487C1E"/>
    <w:rsid w:val="00490083"/>
    <w:rsid w:val="00493413"/>
    <w:rsid w:val="0049389F"/>
    <w:rsid w:val="00494CFB"/>
    <w:rsid w:val="00494D5E"/>
    <w:rsid w:val="00496B3D"/>
    <w:rsid w:val="004A2D15"/>
    <w:rsid w:val="004A3782"/>
    <w:rsid w:val="004A424A"/>
    <w:rsid w:val="004A492F"/>
    <w:rsid w:val="004B2FE0"/>
    <w:rsid w:val="004B44B5"/>
    <w:rsid w:val="004B4EA8"/>
    <w:rsid w:val="004B6342"/>
    <w:rsid w:val="004B63A6"/>
    <w:rsid w:val="004B6DD2"/>
    <w:rsid w:val="004B73F1"/>
    <w:rsid w:val="004B74C5"/>
    <w:rsid w:val="004C005F"/>
    <w:rsid w:val="004D0823"/>
    <w:rsid w:val="004D15A0"/>
    <w:rsid w:val="004D1B12"/>
    <w:rsid w:val="004D612A"/>
    <w:rsid w:val="004D619E"/>
    <w:rsid w:val="004D7A57"/>
    <w:rsid w:val="004E1270"/>
    <w:rsid w:val="004E13F5"/>
    <w:rsid w:val="004E3C6F"/>
    <w:rsid w:val="004E4DA1"/>
    <w:rsid w:val="004E593F"/>
    <w:rsid w:val="004E6019"/>
    <w:rsid w:val="004E64D0"/>
    <w:rsid w:val="004E7E51"/>
    <w:rsid w:val="004F0700"/>
    <w:rsid w:val="004F08B0"/>
    <w:rsid w:val="004F32AB"/>
    <w:rsid w:val="004F5996"/>
    <w:rsid w:val="004F6A94"/>
    <w:rsid w:val="004F6C89"/>
    <w:rsid w:val="004F7DDA"/>
    <w:rsid w:val="00501AD3"/>
    <w:rsid w:val="00504122"/>
    <w:rsid w:val="00504B03"/>
    <w:rsid w:val="005058DE"/>
    <w:rsid w:val="00507F7C"/>
    <w:rsid w:val="00510108"/>
    <w:rsid w:val="005105A2"/>
    <w:rsid w:val="005111B1"/>
    <w:rsid w:val="00512658"/>
    <w:rsid w:val="0051315F"/>
    <w:rsid w:val="0051419E"/>
    <w:rsid w:val="00514396"/>
    <w:rsid w:val="00516205"/>
    <w:rsid w:val="00517B94"/>
    <w:rsid w:val="00523050"/>
    <w:rsid w:val="00524F39"/>
    <w:rsid w:val="005256A4"/>
    <w:rsid w:val="00525C5C"/>
    <w:rsid w:val="00527122"/>
    <w:rsid w:val="00527E21"/>
    <w:rsid w:val="0053185A"/>
    <w:rsid w:val="0053289C"/>
    <w:rsid w:val="00533005"/>
    <w:rsid w:val="00533042"/>
    <w:rsid w:val="00535E80"/>
    <w:rsid w:val="00541BD4"/>
    <w:rsid w:val="00541CCB"/>
    <w:rsid w:val="00544DA7"/>
    <w:rsid w:val="00546D0F"/>
    <w:rsid w:val="0055069F"/>
    <w:rsid w:val="00550B0B"/>
    <w:rsid w:val="00550F4D"/>
    <w:rsid w:val="005543E5"/>
    <w:rsid w:val="0056052D"/>
    <w:rsid w:val="0056059A"/>
    <w:rsid w:val="00562206"/>
    <w:rsid w:val="00562E1F"/>
    <w:rsid w:val="00563279"/>
    <w:rsid w:val="00563933"/>
    <w:rsid w:val="00563AA9"/>
    <w:rsid w:val="005655E0"/>
    <w:rsid w:val="00566F48"/>
    <w:rsid w:val="00572117"/>
    <w:rsid w:val="005723D2"/>
    <w:rsid w:val="0057254A"/>
    <w:rsid w:val="00572BE2"/>
    <w:rsid w:val="00574006"/>
    <w:rsid w:val="00581276"/>
    <w:rsid w:val="00581308"/>
    <w:rsid w:val="0058229C"/>
    <w:rsid w:val="005823C4"/>
    <w:rsid w:val="00583FD6"/>
    <w:rsid w:val="0058462C"/>
    <w:rsid w:val="0058679E"/>
    <w:rsid w:val="00587299"/>
    <w:rsid w:val="00587426"/>
    <w:rsid w:val="0059060A"/>
    <w:rsid w:val="00590DB7"/>
    <w:rsid w:val="00590E60"/>
    <w:rsid w:val="00591658"/>
    <w:rsid w:val="0059224A"/>
    <w:rsid w:val="00592250"/>
    <w:rsid w:val="00594E19"/>
    <w:rsid w:val="00596BF5"/>
    <w:rsid w:val="00597623"/>
    <w:rsid w:val="005A079B"/>
    <w:rsid w:val="005A0D56"/>
    <w:rsid w:val="005A1598"/>
    <w:rsid w:val="005A1753"/>
    <w:rsid w:val="005A24FD"/>
    <w:rsid w:val="005A6623"/>
    <w:rsid w:val="005B18E2"/>
    <w:rsid w:val="005B1B32"/>
    <w:rsid w:val="005B44B8"/>
    <w:rsid w:val="005B4ED1"/>
    <w:rsid w:val="005B5D5A"/>
    <w:rsid w:val="005B75E0"/>
    <w:rsid w:val="005B787B"/>
    <w:rsid w:val="005C007A"/>
    <w:rsid w:val="005C05C9"/>
    <w:rsid w:val="005C0DFE"/>
    <w:rsid w:val="005C0E67"/>
    <w:rsid w:val="005C125E"/>
    <w:rsid w:val="005C2241"/>
    <w:rsid w:val="005C489E"/>
    <w:rsid w:val="005C69EF"/>
    <w:rsid w:val="005D0015"/>
    <w:rsid w:val="005D3FBE"/>
    <w:rsid w:val="005D4503"/>
    <w:rsid w:val="005D4A0B"/>
    <w:rsid w:val="005D5E1D"/>
    <w:rsid w:val="005D75B8"/>
    <w:rsid w:val="005D7D88"/>
    <w:rsid w:val="005D7F11"/>
    <w:rsid w:val="005E0029"/>
    <w:rsid w:val="005E01A6"/>
    <w:rsid w:val="005E1087"/>
    <w:rsid w:val="005E35D5"/>
    <w:rsid w:val="005E3D2A"/>
    <w:rsid w:val="005F1DF3"/>
    <w:rsid w:val="005F2AFE"/>
    <w:rsid w:val="005F354F"/>
    <w:rsid w:val="005F4964"/>
    <w:rsid w:val="005F51AC"/>
    <w:rsid w:val="005F58BE"/>
    <w:rsid w:val="005F6C5B"/>
    <w:rsid w:val="00600C49"/>
    <w:rsid w:val="00601DDF"/>
    <w:rsid w:val="00601DE7"/>
    <w:rsid w:val="00601DF2"/>
    <w:rsid w:val="006046E2"/>
    <w:rsid w:val="00604B65"/>
    <w:rsid w:val="00605501"/>
    <w:rsid w:val="0060724B"/>
    <w:rsid w:val="00610FE6"/>
    <w:rsid w:val="006113D1"/>
    <w:rsid w:val="00613795"/>
    <w:rsid w:val="0061401A"/>
    <w:rsid w:val="006160D8"/>
    <w:rsid w:val="00616F76"/>
    <w:rsid w:val="006228EB"/>
    <w:rsid w:val="0062671D"/>
    <w:rsid w:val="00627E5F"/>
    <w:rsid w:val="00630EF2"/>
    <w:rsid w:val="0063121A"/>
    <w:rsid w:val="00631347"/>
    <w:rsid w:val="0063170A"/>
    <w:rsid w:val="00632B74"/>
    <w:rsid w:val="00635D9B"/>
    <w:rsid w:val="00636976"/>
    <w:rsid w:val="00636B22"/>
    <w:rsid w:val="0063787A"/>
    <w:rsid w:val="006411BF"/>
    <w:rsid w:val="00643096"/>
    <w:rsid w:val="0064397C"/>
    <w:rsid w:val="00643D97"/>
    <w:rsid w:val="00646672"/>
    <w:rsid w:val="00650F3C"/>
    <w:rsid w:val="0065154E"/>
    <w:rsid w:val="00652421"/>
    <w:rsid w:val="0065429B"/>
    <w:rsid w:val="006556BD"/>
    <w:rsid w:val="0065709C"/>
    <w:rsid w:val="0065786E"/>
    <w:rsid w:val="00662F66"/>
    <w:rsid w:val="006642F9"/>
    <w:rsid w:val="0066458E"/>
    <w:rsid w:val="00664AC0"/>
    <w:rsid w:val="0066596F"/>
    <w:rsid w:val="00665E83"/>
    <w:rsid w:val="00665FC2"/>
    <w:rsid w:val="006668E7"/>
    <w:rsid w:val="00672E9A"/>
    <w:rsid w:val="00673F2A"/>
    <w:rsid w:val="006747D3"/>
    <w:rsid w:val="00675F76"/>
    <w:rsid w:val="00680709"/>
    <w:rsid w:val="00682A7F"/>
    <w:rsid w:val="00683D58"/>
    <w:rsid w:val="00683E9C"/>
    <w:rsid w:val="00684860"/>
    <w:rsid w:val="006860A0"/>
    <w:rsid w:val="006860A2"/>
    <w:rsid w:val="0068697E"/>
    <w:rsid w:val="00690356"/>
    <w:rsid w:val="00694045"/>
    <w:rsid w:val="0069419C"/>
    <w:rsid w:val="00694702"/>
    <w:rsid w:val="00694B71"/>
    <w:rsid w:val="006965AF"/>
    <w:rsid w:val="00696BC1"/>
    <w:rsid w:val="006975D1"/>
    <w:rsid w:val="00697AAA"/>
    <w:rsid w:val="006A0852"/>
    <w:rsid w:val="006A0980"/>
    <w:rsid w:val="006A46C0"/>
    <w:rsid w:val="006A536E"/>
    <w:rsid w:val="006B13BD"/>
    <w:rsid w:val="006B28F4"/>
    <w:rsid w:val="006B3095"/>
    <w:rsid w:val="006B424D"/>
    <w:rsid w:val="006C033C"/>
    <w:rsid w:val="006C0F22"/>
    <w:rsid w:val="006C2E4D"/>
    <w:rsid w:val="006C3ECC"/>
    <w:rsid w:val="006C4089"/>
    <w:rsid w:val="006C411A"/>
    <w:rsid w:val="006C4397"/>
    <w:rsid w:val="006C4850"/>
    <w:rsid w:val="006C4B83"/>
    <w:rsid w:val="006C78C0"/>
    <w:rsid w:val="006D0261"/>
    <w:rsid w:val="006D1464"/>
    <w:rsid w:val="006D17DC"/>
    <w:rsid w:val="006D45A7"/>
    <w:rsid w:val="006D4C1B"/>
    <w:rsid w:val="006D5C16"/>
    <w:rsid w:val="006D5D7A"/>
    <w:rsid w:val="006D70E8"/>
    <w:rsid w:val="006D7452"/>
    <w:rsid w:val="006E0DF9"/>
    <w:rsid w:val="006E3DAE"/>
    <w:rsid w:val="006E4114"/>
    <w:rsid w:val="006E69BD"/>
    <w:rsid w:val="006E6F35"/>
    <w:rsid w:val="006F0348"/>
    <w:rsid w:val="006F11F9"/>
    <w:rsid w:val="006F23FA"/>
    <w:rsid w:val="006F2DAA"/>
    <w:rsid w:val="006F35AC"/>
    <w:rsid w:val="006F5AA0"/>
    <w:rsid w:val="006F6735"/>
    <w:rsid w:val="006F68F3"/>
    <w:rsid w:val="006F7931"/>
    <w:rsid w:val="007001DB"/>
    <w:rsid w:val="00700654"/>
    <w:rsid w:val="00701E88"/>
    <w:rsid w:val="007022AE"/>
    <w:rsid w:val="0070282F"/>
    <w:rsid w:val="00703420"/>
    <w:rsid w:val="0070406B"/>
    <w:rsid w:val="00705CFE"/>
    <w:rsid w:val="007117B7"/>
    <w:rsid w:val="007125BC"/>
    <w:rsid w:val="007129DD"/>
    <w:rsid w:val="00713B22"/>
    <w:rsid w:val="0071614E"/>
    <w:rsid w:val="00716294"/>
    <w:rsid w:val="00717376"/>
    <w:rsid w:val="0072052F"/>
    <w:rsid w:val="0072108C"/>
    <w:rsid w:val="007215D3"/>
    <w:rsid w:val="00721A20"/>
    <w:rsid w:val="007221EA"/>
    <w:rsid w:val="00722BF2"/>
    <w:rsid w:val="00723128"/>
    <w:rsid w:val="0072566B"/>
    <w:rsid w:val="007307B6"/>
    <w:rsid w:val="00731D64"/>
    <w:rsid w:val="00732E91"/>
    <w:rsid w:val="00733DC7"/>
    <w:rsid w:val="0073408F"/>
    <w:rsid w:val="007409C4"/>
    <w:rsid w:val="00740DF1"/>
    <w:rsid w:val="00742D1A"/>
    <w:rsid w:val="00743275"/>
    <w:rsid w:val="007434EF"/>
    <w:rsid w:val="00752179"/>
    <w:rsid w:val="00752BF8"/>
    <w:rsid w:val="0075308F"/>
    <w:rsid w:val="00753A9D"/>
    <w:rsid w:val="0075420C"/>
    <w:rsid w:val="00754CBF"/>
    <w:rsid w:val="007555B0"/>
    <w:rsid w:val="007555C5"/>
    <w:rsid w:val="0075579E"/>
    <w:rsid w:val="00761F6C"/>
    <w:rsid w:val="00763743"/>
    <w:rsid w:val="00765283"/>
    <w:rsid w:val="007658D3"/>
    <w:rsid w:val="007705D5"/>
    <w:rsid w:val="00772DC6"/>
    <w:rsid w:val="00772DDD"/>
    <w:rsid w:val="00773172"/>
    <w:rsid w:val="00774915"/>
    <w:rsid w:val="00775522"/>
    <w:rsid w:val="00777051"/>
    <w:rsid w:val="00781024"/>
    <w:rsid w:val="007812E1"/>
    <w:rsid w:val="00782278"/>
    <w:rsid w:val="00784D98"/>
    <w:rsid w:val="00785D51"/>
    <w:rsid w:val="007876F2"/>
    <w:rsid w:val="00787A01"/>
    <w:rsid w:val="0079003A"/>
    <w:rsid w:val="00790443"/>
    <w:rsid w:val="00791450"/>
    <w:rsid w:val="007914C4"/>
    <w:rsid w:val="00791702"/>
    <w:rsid w:val="007932A0"/>
    <w:rsid w:val="007938BB"/>
    <w:rsid w:val="007954AC"/>
    <w:rsid w:val="00795DD9"/>
    <w:rsid w:val="0079600F"/>
    <w:rsid w:val="007A28BC"/>
    <w:rsid w:val="007A40B0"/>
    <w:rsid w:val="007A472A"/>
    <w:rsid w:val="007A6774"/>
    <w:rsid w:val="007A774E"/>
    <w:rsid w:val="007A7840"/>
    <w:rsid w:val="007A7C63"/>
    <w:rsid w:val="007B0316"/>
    <w:rsid w:val="007B2B01"/>
    <w:rsid w:val="007B2BF9"/>
    <w:rsid w:val="007B342B"/>
    <w:rsid w:val="007B3DC6"/>
    <w:rsid w:val="007B4B08"/>
    <w:rsid w:val="007C0315"/>
    <w:rsid w:val="007C6A53"/>
    <w:rsid w:val="007D0672"/>
    <w:rsid w:val="007D07CC"/>
    <w:rsid w:val="007D0EA1"/>
    <w:rsid w:val="007D1B22"/>
    <w:rsid w:val="007D400A"/>
    <w:rsid w:val="007D58D5"/>
    <w:rsid w:val="007D6D34"/>
    <w:rsid w:val="007D72B7"/>
    <w:rsid w:val="007D7E1E"/>
    <w:rsid w:val="007D7F9E"/>
    <w:rsid w:val="007E05E0"/>
    <w:rsid w:val="007E0ED4"/>
    <w:rsid w:val="007E100F"/>
    <w:rsid w:val="007E19CC"/>
    <w:rsid w:val="007E2699"/>
    <w:rsid w:val="007E2EBE"/>
    <w:rsid w:val="007E3BF9"/>
    <w:rsid w:val="007E481A"/>
    <w:rsid w:val="007E500A"/>
    <w:rsid w:val="007E6333"/>
    <w:rsid w:val="007E6EDC"/>
    <w:rsid w:val="007E7110"/>
    <w:rsid w:val="007E760C"/>
    <w:rsid w:val="007E7C67"/>
    <w:rsid w:val="007F1649"/>
    <w:rsid w:val="007F1989"/>
    <w:rsid w:val="007F199A"/>
    <w:rsid w:val="007F3420"/>
    <w:rsid w:val="007F3BB4"/>
    <w:rsid w:val="007F5375"/>
    <w:rsid w:val="007F71B3"/>
    <w:rsid w:val="00801BF2"/>
    <w:rsid w:val="0080215C"/>
    <w:rsid w:val="008038B3"/>
    <w:rsid w:val="00804AAC"/>
    <w:rsid w:val="008054AD"/>
    <w:rsid w:val="00805970"/>
    <w:rsid w:val="008061D3"/>
    <w:rsid w:val="00807F96"/>
    <w:rsid w:val="008105AF"/>
    <w:rsid w:val="00810DF0"/>
    <w:rsid w:val="00811D97"/>
    <w:rsid w:val="00812138"/>
    <w:rsid w:val="00812F85"/>
    <w:rsid w:val="00814477"/>
    <w:rsid w:val="00815E8B"/>
    <w:rsid w:val="00815FC7"/>
    <w:rsid w:val="0081601F"/>
    <w:rsid w:val="008166B7"/>
    <w:rsid w:val="00816CB5"/>
    <w:rsid w:val="00821BD3"/>
    <w:rsid w:val="00824EF1"/>
    <w:rsid w:val="008267EE"/>
    <w:rsid w:val="008270C3"/>
    <w:rsid w:val="00827B14"/>
    <w:rsid w:val="00827FD6"/>
    <w:rsid w:val="008315CA"/>
    <w:rsid w:val="00831D18"/>
    <w:rsid w:val="00831E59"/>
    <w:rsid w:val="00832ADB"/>
    <w:rsid w:val="00835E50"/>
    <w:rsid w:val="008361F1"/>
    <w:rsid w:val="008373A2"/>
    <w:rsid w:val="00837A1C"/>
    <w:rsid w:val="00837FC7"/>
    <w:rsid w:val="0084086C"/>
    <w:rsid w:val="00843CA3"/>
    <w:rsid w:val="00843F70"/>
    <w:rsid w:val="00844388"/>
    <w:rsid w:val="00844F09"/>
    <w:rsid w:val="00847334"/>
    <w:rsid w:val="00847DBB"/>
    <w:rsid w:val="008503D6"/>
    <w:rsid w:val="00850C8C"/>
    <w:rsid w:val="00852A97"/>
    <w:rsid w:val="00854E18"/>
    <w:rsid w:val="0085657F"/>
    <w:rsid w:val="008566B8"/>
    <w:rsid w:val="00860357"/>
    <w:rsid w:val="008621ED"/>
    <w:rsid w:val="00862576"/>
    <w:rsid w:val="00862FE5"/>
    <w:rsid w:val="00863118"/>
    <w:rsid w:val="008637D3"/>
    <w:rsid w:val="008637D9"/>
    <w:rsid w:val="0086465A"/>
    <w:rsid w:val="008665B9"/>
    <w:rsid w:val="00866A39"/>
    <w:rsid w:val="008674B4"/>
    <w:rsid w:val="0087000A"/>
    <w:rsid w:val="00872274"/>
    <w:rsid w:val="00872875"/>
    <w:rsid w:val="00872BF3"/>
    <w:rsid w:val="00873178"/>
    <w:rsid w:val="00875246"/>
    <w:rsid w:val="00876EF1"/>
    <w:rsid w:val="00877815"/>
    <w:rsid w:val="008800FC"/>
    <w:rsid w:val="0088117B"/>
    <w:rsid w:val="00881976"/>
    <w:rsid w:val="00881BC4"/>
    <w:rsid w:val="008823AB"/>
    <w:rsid w:val="00884FEF"/>
    <w:rsid w:val="00886305"/>
    <w:rsid w:val="00886579"/>
    <w:rsid w:val="00886F8F"/>
    <w:rsid w:val="00890D78"/>
    <w:rsid w:val="008921F1"/>
    <w:rsid w:val="00892497"/>
    <w:rsid w:val="008931D6"/>
    <w:rsid w:val="00893C08"/>
    <w:rsid w:val="00893D05"/>
    <w:rsid w:val="00894969"/>
    <w:rsid w:val="00894CD8"/>
    <w:rsid w:val="00896135"/>
    <w:rsid w:val="00897543"/>
    <w:rsid w:val="00897DB3"/>
    <w:rsid w:val="008A16A2"/>
    <w:rsid w:val="008A47E6"/>
    <w:rsid w:val="008A600B"/>
    <w:rsid w:val="008A6344"/>
    <w:rsid w:val="008A7920"/>
    <w:rsid w:val="008B105A"/>
    <w:rsid w:val="008B11F4"/>
    <w:rsid w:val="008B1657"/>
    <w:rsid w:val="008B1F2A"/>
    <w:rsid w:val="008B281A"/>
    <w:rsid w:val="008B4F61"/>
    <w:rsid w:val="008B6443"/>
    <w:rsid w:val="008B72CB"/>
    <w:rsid w:val="008C02FE"/>
    <w:rsid w:val="008C248D"/>
    <w:rsid w:val="008C2E81"/>
    <w:rsid w:val="008C35BF"/>
    <w:rsid w:val="008C3829"/>
    <w:rsid w:val="008C50D4"/>
    <w:rsid w:val="008C6025"/>
    <w:rsid w:val="008D080B"/>
    <w:rsid w:val="008D0921"/>
    <w:rsid w:val="008D1512"/>
    <w:rsid w:val="008D275F"/>
    <w:rsid w:val="008D297D"/>
    <w:rsid w:val="008D3059"/>
    <w:rsid w:val="008D49FE"/>
    <w:rsid w:val="008D6A76"/>
    <w:rsid w:val="008D7778"/>
    <w:rsid w:val="008E16E6"/>
    <w:rsid w:val="008E1736"/>
    <w:rsid w:val="008E2879"/>
    <w:rsid w:val="008E2FB1"/>
    <w:rsid w:val="008E3C0C"/>
    <w:rsid w:val="008E4C32"/>
    <w:rsid w:val="008E56AD"/>
    <w:rsid w:val="008E5C1D"/>
    <w:rsid w:val="008F0727"/>
    <w:rsid w:val="008F1BE7"/>
    <w:rsid w:val="008F3312"/>
    <w:rsid w:val="008F55F8"/>
    <w:rsid w:val="008F694D"/>
    <w:rsid w:val="008F6D1C"/>
    <w:rsid w:val="008F753E"/>
    <w:rsid w:val="008F7C78"/>
    <w:rsid w:val="0090187F"/>
    <w:rsid w:val="00902297"/>
    <w:rsid w:val="00902563"/>
    <w:rsid w:val="00903F18"/>
    <w:rsid w:val="009046BC"/>
    <w:rsid w:val="009064E7"/>
    <w:rsid w:val="00906D9C"/>
    <w:rsid w:val="00910BA6"/>
    <w:rsid w:val="00912149"/>
    <w:rsid w:val="0091256F"/>
    <w:rsid w:val="009126DB"/>
    <w:rsid w:val="0091550F"/>
    <w:rsid w:val="00917235"/>
    <w:rsid w:val="00920533"/>
    <w:rsid w:val="009206A2"/>
    <w:rsid w:val="00921949"/>
    <w:rsid w:val="00922037"/>
    <w:rsid w:val="00923C46"/>
    <w:rsid w:val="00925698"/>
    <w:rsid w:val="00925A51"/>
    <w:rsid w:val="009301D8"/>
    <w:rsid w:val="009313A1"/>
    <w:rsid w:val="0093175A"/>
    <w:rsid w:val="009331DA"/>
    <w:rsid w:val="009337C0"/>
    <w:rsid w:val="0093516D"/>
    <w:rsid w:val="00935F64"/>
    <w:rsid w:val="00937273"/>
    <w:rsid w:val="00937364"/>
    <w:rsid w:val="0093768C"/>
    <w:rsid w:val="00937F3B"/>
    <w:rsid w:val="00943E24"/>
    <w:rsid w:val="009440F0"/>
    <w:rsid w:val="0094574B"/>
    <w:rsid w:val="00950D17"/>
    <w:rsid w:val="00950FDC"/>
    <w:rsid w:val="00952111"/>
    <w:rsid w:val="0095314B"/>
    <w:rsid w:val="00953914"/>
    <w:rsid w:val="009555E4"/>
    <w:rsid w:val="00955EAB"/>
    <w:rsid w:val="009561E8"/>
    <w:rsid w:val="0095647A"/>
    <w:rsid w:val="00961477"/>
    <w:rsid w:val="009621E6"/>
    <w:rsid w:val="009625A8"/>
    <w:rsid w:val="0096488E"/>
    <w:rsid w:val="00964DED"/>
    <w:rsid w:val="009651CA"/>
    <w:rsid w:val="009655FB"/>
    <w:rsid w:val="00967FFA"/>
    <w:rsid w:val="009702CF"/>
    <w:rsid w:val="009707CF"/>
    <w:rsid w:val="0097172F"/>
    <w:rsid w:val="009743B3"/>
    <w:rsid w:val="00976885"/>
    <w:rsid w:val="0098061E"/>
    <w:rsid w:val="0098201C"/>
    <w:rsid w:val="0098233D"/>
    <w:rsid w:val="00984110"/>
    <w:rsid w:val="0098442B"/>
    <w:rsid w:val="009846C1"/>
    <w:rsid w:val="00991161"/>
    <w:rsid w:val="00991A4F"/>
    <w:rsid w:val="00992F1B"/>
    <w:rsid w:val="00994850"/>
    <w:rsid w:val="00995EC1"/>
    <w:rsid w:val="009975F0"/>
    <w:rsid w:val="009A09F5"/>
    <w:rsid w:val="009A0EE3"/>
    <w:rsid w:val="009A267E"/>
    <w:rsid w:val="009A27A5"/>
    <w:rsid w:val="009A2C03"/>
    <w:rsid w:val="009A30BA"/>
    <w:rsid w:val="009A5382"/>
    <w:rsid w:val="009A6734"/>
    <w:rsid w:val="009B033C"/>
    <w:rsid w:val="009B1150"/>
    <w:rsid w:val="009B1D18"/>
    <w:rsid w:val="009B3742"/>
    <w:rsid w:val="009B707D"/>
    <w:rsid w:val="009B791E"/>
    <w:rsid w:val="009C171F"/>
    <w:rsid w:val="009C2641"/>
    <w:rsid w:val="009C2CC2"/>
    <w:rsid w:val="009C5125"/>
    <w:rsid w:val="009C6047"/>
    <w:rsid w:val="009C62F0"/>
    <w:rsid w:val="009C67A9"/>
    <w:rsid w:val="009C7999"/>
    <w:rsid w:val="009D1D12"/>
    <w:rsid w:val="009D4F7E"/>
    <w:rsid w:val="009D546E"/>
    <w:rsid w:val="009D589E"/>
    <w:rsid w:val="009D7D91"/>
    <w:rsid w:val="009D7E56"/>
    <w:rsid w:val="009E1C08"/>
    <w:rsid w:val="009E3254"/>
    <w:rsid w:val="009E388F"/>
    <w:rsid w:val="009E3BCC"/>
    <w:rsid w:val="009E57AD"/>
    <w:rsid w:val="009E58A5"/>
    <w:rsid w:val="009E68FF"/>
    <w:rsid w:val="009E73F5"/>
    <w:rsid w:val="009F212E"/>
    <w:rsid w:val="009F2B8E"/>
    <w:rsid w:val="009F358B"/>
    <w:rsid w:val="009F4529"/>
    <w:rsid w:val="009F4664"/>
    <w:rsid w:val="009F4E14"/>
    <w:rsid w:val="00A02BE8"/>
    <w:rsid w:val="00A03F5A"/>
    <w:rsid w:val="00A04306"/>
    <w:rsid w:val="00A06427"/>
    <w:rsid w:val="00A07799"/>
    <w:rsid w:val="00A16B5E"/>
    <w:rsid w:val="00A1737F"/>
    <w:rsid w:val="00A173A6"/>
    <w:rsid w:val="00A17654"/>
    <w:rsid w:val="00A219A6"/>
    <w:rsid w:val="00A22877"/>
    <w:rsid w:val="00A233A2"/>
    <w:rsid w:val="00A23551"/>
    <w:rsid w:val="00A23764"/>
    <w:rsid w:val="00A27310"/>
    <w:rsid w:val="00A27E3D"/>
    <w:rsid w:val="00A30267"/>
    <w:rsid w:val="00A302FB"/>
    <w:rsid w:val="00A309BE"/>
    <w:rsid w:val="00A32B47"/>
    <w:rsid w:val="00A32C0E"/>
    <w:rsid w:val="00A33136"/>
    <w:rsid w:val="00A340DC"/>
    <w:rsid w:val="00A415B5"/>
    <w:rsid w:val="00A41707"/>
    <w:rsid w:val="00A41FC0"/>
    <w:rsid w:val="00A4206E"/>
    <w:rsid w:val="00A433AB"/>
    <w:rsid w:val="00A439E0"/>
    <w:rsid w:val="00A44A4F"/>
    <w:rsid w:val="00A44FD7"/>
    <w:rsid w:val="00A51520"/>
    <w:rsid w:val="00A523EC"/>
    <w:rsid w:val="00A52FB4"/>
    <w:rsid w:val="00A53267"/>
    <w:rsid w:val="00A54D47"/>
    <w:rsid w:val="00A54F60"/>
    <w:rsid w:val="00A5778A"/>
    <w:rsid w:val="00A60227"/>
    <w:rsid w:val="00A60B6C"/>
    <w:rsid w:val="00A60E24"/>
    <w:rsid w:val="00A63575"/>
    <w:rsid w:val="00A6380E"/>
    <w:rsid w:val="00A638DD"/>
    <w:rsid w:val="00A655EA"/>
    <w:rsid w:val="00A65F29"/>
    <w:rsid w:val="00A671CC"/>
    <w:rsid w:val="00A675AE"/>
    <w:rsid w:val="00A70F58"/>
    <w:rsid w:val="00A74D22"/>
    <w:rsid w:val="00A76F23"/>
    <w:rsid w:val="00A7790F"/>
    <w:rsid w:val="00A80E47"/>
    <w:rsid w:val="00A80E93"/>
    <w:rsid w:val="00A817D0"/>
    <w:rsid w:val="00A82596"/>
    <w:rsid w:val="00A85284"/>
    <w:rsid w:val="00A862F2"/>
    <w:rsid w:val="00A87216"/>
    <w:rsid w:val="00A91950"/>
    <w:rsid w:val="00A9543B"/>
    <w:rsid w:val="00A97795"/>
    <w:rsid w:val="00A97975"/>
    <w:rsid w:val="00A979D8"/>
    <w:rsid w:val="00AA0D72"/>
    <w:rsid w:val="00AA1733"/>
    <w:rsid w:val="00AA3B59"/>
    <w:rsid w:val="00AA485B"/>
    <w:rsid w:val="00AA4BD1"/>
    <w:rsid w:val="00AA4D5C"/>
    <w:rsid w:val="00AA5791"/>
    <w:rsid w:val="00AA6792"/>
    <w:rsid w:val="00AB09B3"/>
    <w:rsid w:val="00AB250A"/>
    <w:rsid w:val="00AB3A24"/>
    <w:rsid w:val="00AB3DBD"/>
    <w:rsid w:val="00AB4B4B"/>
    <w:rsid w:val="00AB50E3"/>
    <w:rsid w:val="00AB52C7"/>
    <w:rsid w:val="00AB57BC"/>
    <w:rsid w:val="00AB6654"/>
    <w:rsid w:val="00AB6F23"/>
    <w:rsid w:val="00AC0580"/>
    <w:rsid w:val="00AC05E9"/>
    <w:rsid w:val="00AC0C31"/>
    <w:rsid w:val="00AC139F"/>
    <w:rsid w:val="00AC150A"/>
    <w:rsid w:val="00AC2FD2"/>
    <w:rsid w:val="00AC40AA"/>
    <w:rsid w:val="00AC43D9"/>
    <w:rsid w:val="00AD0761"/>
    <w:rsid w:val="00AD1A42"/>
    <w:rsid w:val="00AD2158"/>
    <w:rsid w:val="00AD24A5"/>
    <w:rsid w:val="00AD27F0"/>
    <w:rsid w:val="00AD2C1E"/>
    <w:rsid w:val="00AD2E05"/>
    <w:rsid w:val="00AD4108"/>
    <w:rsid w:val="00AD469B"/>
    <w:rsid w:val="00AD78C9"/>
    <w:rsid w:val="00AD7CA0"/>
    <w:rsid w:val="00AD7CD9"/>
    <w:rsid w:val="00AE025E"/>
    <w:rsid w:val="00AE0445"/>
    <w:rsid w:val="00AE0EBE"/>
    <w:rsid w:val="00AE14BF"/>
    <w:rsid w:val="00AE2EDB"/>
    <w:rsid w:val="00AE35A7"/>
    <w:rsid w:val="00AE4855"/>
    <w:rsid w:val="00AE4D4B"/>
    <w:rsid w:val="00AE54C8"/>
    <w:rsid w:val="00AE5FFC"/>
    <w:rsid w:val="00AE6108"/>
    <w:rsid w:val="00AE78B0"/>
    <w:rsid w:val="00AF002C"/>
    <w:rsid w:val="00AF026B"/>
    <w:rsid w:val="00AF1B3A"/>
    <w:rsid w:val="00AF2263"/>
    <w:rsid w:val="00AF22AB"/>
    <w:rsid w:val="00AF325C"/>
    <w:rsid w:val="00AF4D36"/>
    <w:rsid w:val="00AF57BC"/>
    <w:rsid w:val="00AF6EB9"/>
    <w:rsid w:val="00AF7C20"/>
    <w:rsid w:val="00B00228"/>
    <w:rsid w:val="00B04883"/>
    <w:rsid w:val="00B04A47"/>
    <w:rsid w:val="00B05A58"/>
    <w:rsid w:val="00B06326"/>
    <w:rsid w:val="00B06F63"/>
    <w:rsid w:val="00B07228"/>
    <w:rsid w:val="00B0730C"/>
    <w:rsid w:val="00B07768"/>
    <w:rsid w:val="00B10276"/>
    <w:rsid w:val="00B1062C"/>
    <w:rsid w:val="00B10792"/>
    <w:rsid w:val="00B12B87"/>
    <w:rsid w:val="00B13DA9"/>
    <w:rsid w:val="00B13F14"/>
    <w:rsid w:val="00B149BC"/>
    <w:rsid w:val="00B1718D"/>
    <w:rsid w:val="00B1728E"/>
    <w:rsid w:val="00B176DC"/>
    <w:rsid w:val="00B17FE2"/>
    <w:rsid w:val="00B2239F"/>
    <w:rsid w:val="00B2316D"/>
    <w:rsid w:val="00B23713"/>
    <w:rsid w:val="00B23EA9"/>
    <w:rsid w:val="00B23EE7"/>
    <w:rsid w:val="00B252F4"/>
    <w:rsid w:val="00B259E5"/>
    <w:rsid w:val="00B25CD4"/>
    <w:rsid w:val="00B30A96"/>
    <w:rsid w:val="00B321C2"/>
    <w:rsid w:val="00B3592A"/>
    <w:rsid w:val="00B367A9"/>
    <w:rsid w:val="00B37CD5"/>
    <w:rsid w:val="00B42524"/>
    <w:rsid w:val="00B42F61"/>
    <w:rsid w:val="00B44151"/>
    <w:rsid w:val="00B4421E"/>
    <w:rsid w:val="00B44E58"/>
    <w:rsid w:val="00B44FC9"/>
    <w:rsid w:val="00B454C6"/>
    <w:rsid w:val="00B46175"/>
    <w:rsid w:val="00B4645D"/>
    <w:rsid w:val="00B46B5F"/>
    <w:rsid w:val="00B50367"/>
    <w:rsid w:val="00B5107C"/>
    <w:rsid w:val="00B538B9"/>
    <w:rsid w:val="00B54583"/>
    <w:rsid w:val="00B56424"/>
    <w:rsid w:val="00B567FE"/>
    <w:rsid w:val="00B6491F"/>
    <w:rsid w:val="00B65DE0"/>
    <w:rsid w:val="00B66BFB"/>
    <w:rsid w:val="00B71923"/>
    <w:rsid w:val="00B72ADD"/>
    <w:rsid w:val="00B73AAA"/>
    <w:rsid w:val="00B74B61"/>
    <w:rsid w:val="00B76C89"/>
    <w:rsid w:val="00B77317"/>
    <w:rsid w:val="00B7742E"/>
    <w:rsid w:val="00B777FC"/>
    <w:rsid w:val="00B809F2"/>
    <w:rsid w:val="00B80A2C"/>
    <w:rsid w:val="00B81CCB"/>
    <w:rsid w:val="00B8305B"/>
    <w:rsid w:val="00B8599B"/>
    <w:rsid w:val="00B869CA"/>
    <w:rsid w:val="00B87C8D"/>
    <w:rsid w:val="00B90CB4"/>
    <w:rsid w:val="00B9197C"/>
    <w:rsid w:val="00B921D4"/>
    <w:rsid w:val="00B93BA3"/>
    <w:rsid w:val="00B93EE8"/>
    <w:rsid w:val="00B93F9B"/>
    <w:rsid w:val="00B94179"/>
    <w:rsid w:val="00B94DCB"/>
    <w:rsid w:val="00B95DBA"/>
    <w:rsid w:val="00B963C1"/>
    <w:rsid w:val="00B96A5E"/>
    <w:rsid w:val="00BA3DAB"/>
    <w:rsid w:val="00BA3FBD"/>
    <w:rsid w:val="00BA4F8D"/>
    <w:rsid w:val="00BB1924"/>
    <w:rsid w:val="00BB2339"/>
    <w:rsid w:val="00BB2493"/>
    <w:rsid w:val="00BB59F8"/>
    <w:rsid w:val="00BB5F95"/>
    <w:rsid w:val="00BB6C5B"/>
    <w:rsid w:val="00BB7ED0"/>
    <w:rsid w:val="00BB7F84"/>
    <w:rsid w:val="00BC0BD0"/>
    <w:rsid w:val="00BC1CB4"/>
    <w:rsid w:val="00BC2805"/>
    <w:rsid w:val="00BC2DE4"/>
    <w:rsid w:val="00BC3E18"/>
    <w:rsid w:val="00BC6810"/>
    <w:rsid w:val="00BD28FA"/>
    <w:rsid w:val="00BD373C"/>
    <w:rsid w:val="00BD4D58"/>
    <w:rsid w:val="00BD7473"/>
    <w:rsid w:val="00BD781A"/>
    <w:rsid w:val="00BD7E8A"/>
    <w:rsid w:val="00BE172B"/>
    <w:rsid w:val="00BE568D"/>
    <w:rsid w:val="00BE5987"/>
    <w:rsid w:val="00BE6505"/>
    <w:rsid w:val="00BE7244"/>
    <w:rsid w:val="00BE72F3"/>
    <w:rsid w:val="00BF06C7"/>
    <w:rsid w:val="00BF0AD4"/>
    <w:rsid w:val="00BF0D95"/>
    <w:rsid w:val="00BF11A8"/>
    <w:rsid w:val="00BF1C87"/>
    <w:rsid w:val="00BF275B"/>
    <w:rsid w:val="00BF31DC"/>
    <w:rsid w:val="00BF4A37"/>
    <w:rsid w:val="00BF4DBB"/>
    <w:rsid w:val="00C00B71"/>
    <w:rsid w:val="00C0113D"/>
    <w:rsid w:val="00C0270A"/>
    <w:rsid w:val="00C055FB"/>
    <w:rsid w:val="00C05D26"/>
    <w:rsid w:val="00C07668"/>
    <w:rsid w:val="00C1019C"/>
    <w:rsid w:val="00C11D14"/>
    <w:rsid w:val="00C1225E"/>
    <w:rsid w:val="00C12F2D"/>
    <w:rsid w:val="00C1326D"/>
    <w:rsid w:val="00C132E6"/>
    <w:rsid w:val="00C13EA0"/>
    <w:rsid w:val="00C14F4C"/>
    <w:rsid w:val="00C162A6"/>
    <w:rsid w:val="00C20843"/>
    <w:rsid w:val="00C21CF5"/>
    <w:rsid w:val="00C241C6"/>
    <w:rsid w:val="00C24B26"/>
    <w:rsid w:val="00C261B8"/>
    <w:rsid w:val="00C26CBB"/>
    <w:rsid w:val="00C26D75"/>
    <w:rsid w:val="00C2793A"/>
    <w:rsid w:val="00C3003A"/>
    <w:rsid w:val="00C30947"/>
    <w:rsid w:val="00C31011"/>
    <w:rsid w:val="00C32C78"/>
    <w:rsid w:val="00C344E6"/>
    <w:rsid w:val="00C34999"/>
    <w:rsid w:val="00C34B59"/>
    <w:rsid w:val="00C35A75"/>
    <w:rsid w:val="00C37E3E"/>
    <w:rsid w:val="00C40826"/>
    <w:rsid w:val="00C427CA"/>
    <w:rsid w:val="00C43CD5"/>
    <w:rsid w:val="00C44300"/>
    <w:rsid w:val="00C44469"/>
    <w:rsid w:val="00C5157C"/>
    <w:rsid w:val="00C5285E"/>
    <w:rsid w:val="00C53299"/>
    <w:rsid w:val="00C53B81"/>
    <w:rsid w:val="00C54122"/>
    <w:rsid w:val="00C55515"/>
    <w:rsid w:val="00C55832"/>
    <w:rsid w:val="00C568C6"/>
    <w:rsid w:val="00C56949"/>
    <w:rsid w:val="00C56A9C"/>
    <w:rsid w:val="00C56B7D"/>
    <w:rsid w:val="00C570B9"/>
    <w:rsid w:val="00C57643"/>
    <w:rsid w:val="00C61341"/>
    <w:rsid w:val="00C61547"/>
    <w:rsid w:val="00C6250A"/>
    <w:rsid w:val="00C63C11"/>
    <w:rsid w:val="00C64CBD"/>
    <w:rsid w:val="00C665B9"/>
    <w:rsid w:val="00C67FF1"/>
    <w:rsid w:val="00C726BD"/>
    <w:rsid w:val="00C72AF0"/>
    <w:rsid w:val="00C73831"/>
    <w:rsid w:val="00C7486D"/>
    <w:rsid w:val="00C757B8"/>
    <w:rsid w:val="00C757C4"/>
    <w:rsid w:val="00C75E4E"/>
    <w:rsid w:val="00C75F81"/>
    <w:rsid w:val="00C76ADC"/>
    <w:rsid w:val="00C76CC0"/>
    <w:rsid w:val="00C77A2B"/>
    <w:rsid w:val="00C8008A"/>
    <w:rsid w:val="00C81989"/>
    <w:rsid w:val="00C82D3D"/>
    <w:rsid w:val="00C8573D"/>
    <w:rsid w:val="00C85F58"/>
    <w:rsid w:val="00C86E76"/>
    <w:rsid w:val="00C90931"/>
    <w:rsid w:val="00C9097C"/>
    <w:rsid w:val="00C936A5"/>
    <w:rsid w:val="00C93F19"/>
    <w:rsid w:val="00C954DA"/>
    <w:rsid w:val="00C97296"/>
    <w:rsid w:val="00CA3998"/>
    <w:rsid w:val="00CA4501"/>
    <w:rsid w:val="00CA4D06"/>
    <w:rsid w:val="00CA4F75"/>
    <w:rsid w:val="00CA57BC"/>
    <w:rsid w:val="00CA5FD1"/>
    <w:rsid w:val="00CA7124"/>
    <w:rsid w:val="00CA743A"/>
    <w:rsid w:val="00CA76DE"/>
    <w:rsid w:val="00CA7FDF"/>
    <w:rsid w:val="00CB140E"/>
    <w:rsid w:val="00CB17B5"/>
    <w:rsid w:val="00CB20CD"/>
    <w:rsid w:val="00CB3D1B"/>
    <w:rsid w:val="00CB488A"/>
    <w:rsid w:val="00CB506D"/>
    <w:rsid w:val="00CB6967"/>
    <w:rsid w:val="00CB7F53"/>
    <w:rsid w:val="00CC09B5"/>
    <w:rsid w:val="00CC1316"/>
    <w:rsid w:val="00CC16D1"/>
    <w:rsid w:val="00CC2A1F"/>
    <w:rsid w:val="00CC333C"/>
    <w:rsid w:val="00CC3755"/>
    <w:rsid w:val="00CC38CC"/>
    <w:rsid w:val="00CC59C8"/>
    <w:rsid w:val="00CC5B6F"/>
    <w:rsid w:val="00CC6BF7"/>
    <w:rsid w:val="00CD060A"/>
    <w:rsid w:val="00CD06D3"/>
    <w:rsid w:val="00CD2D0C"/>
    <w:rsid w:val="00CD34AB"/>
    <w:rsid w:val="00CD638E"/>
    <w:rsid w:val="00CE0876"/>
    <w:rsid w:val="00CE08D4"/>
    <w:rsid w:val="00CE1BEF"/>
    <w:rsid w:val="00CE5867"/>
    <w:rsid w:val="00CF05DF"/>
    <w:rsid w:val="00CF20A7"/>
    <w:rsid w:val="00CF20E9"/>
    <w:rsid w:val="00CF259F"/>
    <w:rsid w:val="00CF2A91"/>
    <w:rsid w:val="00CF35AE"/>
    <w:rsid w:val="00CF71F7"/>
    <w:rsid w:val="00D015BB"/>
    <w:rsid w:val="00D04074"/>
    <w:rsid w:val="00D056AC"/>
    <w:rsid w:val="00D0640C"/>
    <w:rsid w:val="00D067EF"/>
    <w:rsid w:val="00D1121F"/>
    <w:rsid w:val="00D13674"/>
    <w:rsid w:val="00D2041B"/>
    <w:rsid w:val="00D2144C"/>
    <w:rsid w:val="00D227A1"/>
    <w:rsid w:val="00D23B10"/>
    <w:rsid w:val="00D23CED"/>
    <w:rsid w:val="00D24345"/>
    <w:rsid w:val="00D2586E"/>
    <w:rsid w:val="00D300C8"/>
    <w:rsid w:val="00D31120"/>
    <w:rsid w:val="00D32A1B"/>
    <w:rsid w:val="00D341FC"/>
    <w:rsid w:val="00D37796"/>
    <w:rsid w:val="00D40084"/>
    <w:rsid w:val="00D40511"/>
    <w:rsid w:val="00D40987"/>
    <w:rsid w:val="00D43CB0"/>
    <w:rsid w:val="00D45D1F"/>
    <w:rsid w:val="00D4637C"/>
    <w:rsid w:val="00D55988"/>
    <w:rsid w:val="00D55A0C"/>
    <w:rsid w:val="00D5767A"/>
    <w:rsid w:val="00D609A7"/>
    <w:rsid w:val="00D61A1E"/>
    <w:rsid w:val="00D64BB2"/>
    <w:rsid w:val="00D7229A"/>
    <w:rsid w:val="00D72453"/>
    <w:rsid w:val="00D72F64"/>
    <w:rsid w:val="00D741A1"/>
    <w:rsid w:val="00D74818"/>
    <w:rsid w:val="00D75649"/>
    <w:rsid w:val="00D75B7C"/>
    <w:rsid w:val="00D75BC4"/>
    <w:rsid w:val="00D7664F"/>
    <w:rsid w:val="00D77B2B"/>
    <w:rsid w:val="00D80432"/>
    <w:rsid w:val="00D80C5D"/>
    <w:rsid w:val="00D80DB0"/>
    <w:rsid w:val="00D8196A"/>
    <w:rsid w:val="00D83A4D"/>
    <w:rsid w:val="00D86D4F"/>
    <w:rsid w:val="00D87DD0"/>
    <w:rsid w:val="00D914A1"/>
    <w:rsid w:val="00D93F67"/>
    <w:rsid w:val="00D94303"/>
    <w:rsid w:val="00D95137"/>
    <w:rsid w:val="00D95B5F"/>
    <w:rsid w:val="00D97FFE"/>
    <w:rsid w:val="00DA0415"/>
    <w:rsid w:val="00DA1DC3"/>
    <w:rsid w:val="00DA1F22"/>
    <w:rsid w:val="00DA3817"/>
    <w:rsid w:val="00DA3CDF"/>
    <w:rsid w:val="00DA3EA9"/>
    <w:rsid w:val="00DA5258"/>
    <w:rsid w:val="00DA5824"/>
    <w:rsid w:val="00DA621A"/>
    <w:rsid w:val="00DA6512"/>
    <w:rsid w:val="00DB029C"/>
    <w:rsid w:val="00DB04B5"/>
    <w:rsid w:val="00DB13D1"/>
    <w:rsid w:val="00DB1BE9"/>
    <w:rsid w:val="00DB3CC3"/>
    <w:rsid w:val="00DB494A"/>
    <w:rsid w:val="00DB65E2"/>
    <w:rsid w:val="00DC0949"/>
    <w:rsid w:val="00DC17CE"/>
    <w:rsid w:val="00DC3ED5"/>
    <w:rsid w:val="00DC52DE"/>
    <w:rsid w:val="00DC645C"/>
    <w:rsid w:val="00DC6B7E"/>
    <w:rsid w:val="00DC6E3C"/>
    <w:rsid w:val="00DD0458"/>
    <w:rsid w:val="00DD09A5"/>
    <w:rsid w:val="00DD1603"/>
    <w:rsid w:val="00DD3697"/>
    <w:rsid w:val="00DD382F"/>
    <w:rsid w:val="00DD52D6"/>
    <w:rsid w:val="00DE68B1"/>
    <w:rsid w:val="00DF02BF"/>
    <w:rsid w:val="00DF0995"/>
    <w:rsid w:val="00DF29BD"/>
    <w:rsid w:val="00DF2A8D"/>
    <w:rsid w:val="00DF3154"/>
    <w:rsid w:val="00DF3695"/>
    <w:rsid w:val="00DF3EEC"/>
    <w:rsid w:val="00DF4014"/>
    <w:rsid w:val="00DF4B60"/>
    <w:rsid w:val="00DF7779"/>
    <w:rsid w:val="00E007D2"/>
    <w:rsid w:val="00E01E43"/>
    <w:rsid w:val="00E041BF"/>
    <w:rsid w:val="00E0454D"/>
    <w:rsid w:val="00E0670B"/>
    <w:rsid w:val="00E06ED6"/>
    <w:rsid w:val="00E07176"/>
    <w:rsid w:val="00E07B36"/>
    <w:rsid w:val="00E10640"/>
    <w:rsid w:val="00E10A05"/>
    <w:rsid w:val="00E10C05"/>
    <w:rsid w:val="00E1490B"/>
    <w:rsid w:val="00E15628"/>
    <w:rsid w:val="00E16041"/>
    <w:rsid w:val="00E2020B"/>
    <w:rsid w:val="00E21AEE"/>
    <w:rsid w:val="00E21F31"/>
    <w:rsid w:val="00E22006"/>
    <w:rsid w:val="00E224F9"/>
    <w:rsid w:val="00E22DD5"/>
    <w:rsid w:val="00E249ED"/>
    <w:rsid w:val="00E2758A"/>
    <w:rsid w:val="00E27835"/>
    <w:rsid w:val="00E31430"/>
    <w:rsid w:val="00E3236C"/>
    <w:rsid w:val="00E3272C"/>
    <w:rsid w:val="00E32AFD"/>
    <w:rsid w:val="00E345BB"/>
    <w:rsid w:val="00E358A8"/>
    <w:rsid w:val="00E36895"/>
    <w:rsid w:val="00E37A1B"/>
    <w:rsid w:val="00E4344A"/>
    <w:rsid w:val="00E434CC"/>
    <w:rsid w:val="00E44215"/>
    <w:rsid w:val="00E45BDD"/>
    <w:rsid w:val="00E467AD"/>
    <w:rsid w:val="00E47251"/>
    <w:rsid w:val="00E506F5"/>
    <w:rsid w:val="00E50B13"/>
    <w:rsid w:val="00E51C38"/>
    <w:rsid w:val="00E53556"/>
    <w:rsid w:val="00E535C8"/>
    <w:rsid w:val="00E53A08"/>
    <w:rsid w:val="00E5735E"/>
    <w:rsid w:val="00E57C6C"/>
    <w:rsid w:val="00E60BC1"/>
    <w:rsid w:val="00E6245F"/>
    <w:rsid w:val="00E6293C"/>
    <w:rsid w:val="00E645E0"/>
    <w:rsid w:val="00E655D0"/>
    <w:rsid w:val="00E66430"/>
    <w:rsid w:val="00E66B35"/>
    <w:rsid w:val="00E67864"/>
    <w:rsid w:val="00E67B8E"/>
    <w:rsid w:val="00E7006F"/>
    <w:rsid w:val="00E71911"/>
    <w:rsid w:val="00E71B2D"/>
    <w:rsid w:val="00E71F87"/>
    <w:rsid w:val="00E73E28"/>
    <w:rsid w:val="00E774DF"/>
    <w:rsid w:val="00E8126E"/>
    <w:rsid w:val="00E81C33"/>
    <w:rsid w:val="00E82FCA"/>
    <w:rsid w:val="00E83066"/>
    <w:rsid w:val="00E8363F"/>
    <w:rsid w:val="00E839D8"/>
    <w:rsid w:val="00E84666"/>
    <w:rsid w:val="00E86656"/>
    <w:rsid w:val="00E908D5"/>
    <w:rsid w:val="00E914A7"/>
    <w:rsid w:val="00E917E1"/>
    <w:rsid w:val="00E9235B"/>
    <w:rsid w:val="00E931A6"/>
    <w:rsid w:val="00E93319"/>
    <w:rsid w:val="00E95089"/>
    <w:rsid w:val="00E9644E"/>
    <w:rsid w:val="00EA080A"/>
    <w:rsid w:val="00EA1283"/>
    <w:rsid w:val="00EA3A05"/>
    <w:rsid w:val="00EA57E7"/>
    <w:rsid w:val="00EA6504"/>
    <w:rsid w:val="00EA67CA"/>
    <w:rsid w:val="00EA7FDB"/>
    <w:rsid w:val="00EB0066"/>
    <w:rsid w:val="00EB08BF"/>
    <w:rsid w:val="00EB2C65"/>
    <w:rsid w:val="00EB3138"/>
    <w:rsid w:val="00EB40B6"/>
    <w:rsid w:val="00EB4487"/>
    <w:rsid w:val="00EB4A62"/>
    <w:rsid w:val="00EB538E"/>
    <w:rsid w:val="00EB7206"/>
    <w:rsid w:val="00EC0FED"/>
    <w:rsid w:val="00EC3A4A"/>
    <w:rsid w:val="00EC45DA"/>
    <w:rsid w:val="00EC5596"/>
    <w:rsid w:val="00EC6B81"/>
    <w:rsid w:val="00ED4673"/>
    <w:rsid w:val="00ED7682"/>
    <w:rsid w:val="00ED79BD"/>
    <w:rsid w:val="00EE249B"/>
    <w:rsid w:val="00EE2643"/>
    <w:rsid w:val="00EE2F08"/>
    <w:rsid w:val="00EE3077"/>
    <w:rsid w:val="00EE3CEF"/>
    <w:rsid w:val="00EE5EEF"/>
    <w:rsid w:val="00EE6285"/>
    <w:rsid w:val="00EF0D8D"/>
    <w:rsid w:val="00EF207B"/>
    <w:rsid w:val="00EF3CE7"/>
    <w:rsid w:val="00EF400E"/>
    <w:rsid w:val="00EF63C3"/>
    <w:rsid w:val="00EF7EFC"/>
    <w:rsid w:val="00F00E55"/>
    <w:rsid w:val="00F018D4"/>
    <w:rsid w:val="00F01B9B"/>
    <w:rsid w:val="00F03C97"/>
    <w:rsid w:val="00F041AA"/>
    <w:rsid w:val="00F069CF"/>
    <w:rsid w:val="00F06FD1"/>
    <w:rsid w:val="00F07258"/>
    <w:rsid w:val="00F1320A"/>
    <w:rsid w:val="00F22371"/>
    <w:rsid w:val="00F229E9"/>
    <w:rsid w:val="00F23060"/>
    <w:rsid w:val="00F241E4"/>
    <w:rsid w:val="00F24AFD"/>
    <w:rsid w:val="00F25F58"/>
    <w:rsid w:val="00F26936"/>
    <w:rsid w:val="00F26C3E"/>
    <w:rsid w:val="00F26CB7"/>
    <w:rsid w:val="00F2788D"/>
    <w:rsid w:val="00F30263"/>
    <w:rsid w:val="00F30F6E"/>
    <w:rsid w:val="00F3125F"/>
    <w:rsid w:val="00F353E2"/>
    <w:rsid w:val="00F36629"/>
    <w:rsid w:val="00F375A1"/>
    <w:rsid w:val="00F41B08"/>
    <w:rsid w:val="00F438F8"/>
    <w:rsid w:val="00F44CF9"/>
    <w:rsid w:val="00F4645A"/>
    <w:rsid w:val="00F46822"/>
    <w:rsid w:val="00F4726D"/>
    <w:rsid w:val="00F5105A"/>
    <w:rsid w:val="00F51F15"/>
    <w:rsid w:val="00F52416"/>
    <w:rsid w:val="00F52619"/>
    <w:rsid w:val="00F52663"/>
    <w:rsid w:val="00F53001"/>
    <w:rsid w:val="00F531C2"/>
    <w:rsid w:val="00F539DC"/>
    <w:rsid w:val="00F545B0"/>
    <w:rsid w:val="00F55381"/>
    <w:rsid w:val="00F5586B"/>
    <w:rsid w:val="00F56287"/>
    <w:rsid w:val="00F566C5"/>
    <w:rsid w:val="00F5677A"/>
    <w:rsid w:val="00F567B6"/>
    <w:rsid w:val="00F56FC8"/>
    <w:rsid w:val="00F64427"/>
    <w:rsid w:val="00F669EB"/>
    <w:rsid w:val="00F66D52"/>
    <w:rsid w:val="00F676F6"/>
    <w:rsid w:val="00F70E13"/>
    <w:rsid w:val="00F7195C"/>
    <w:rsid w:val="00F72FE0"/>
    <w:rsid w:val="00F73A6B"/>
    <w:rsid w:val="00F743AC"/>
    <w:rsid w:val="00F74D69"/>
    <w:rsid w:val="00F7651A"/>
    <w:rsid w:val="00F76849"/>
    <w:rsid w:val="00F77BD3"/>
    <w:rsid w:val="00F80942"/>
    <w:rsid w:val="00F81299"/>
    <w:rsid w:val="00F8207B"/>
    <w:rsid w:val="00F83B52"/>
    <w:rsid w:val="00F92C12"/>
    <w:rsid w:val="00F93C71"/>
    <w:rsid w:val="00F9714F"/>
    <w:rsid w:val="00FA1207"/>
    <w:rsid w:val="00FA3E7D"/>
    <w:rsid w:val="00FA43C8"/>
    <w:rsid w:val="00FA4BB6"/>
    <w:rsid w:val="00FA7245"/>
    <w:rsid w:val="00FA7797"/>
    <w:rsid w:val="00FA7C6B"/>
    <w:rsid w:val="00FB4EA8"/>
    <w:rsid w:val="00FC1DCE"/>
    <w:rsid w:val="00FC2775"/>
    <w:rsid w:val="00FC3020"/>
    <w:rsid w:val="00FC36F0"/>
    <w:rsid w:val="00FC48E4"/>
    <w:rsid w:val="00FC519D"/>
    <w:rsid w:val="00FD0792"/>
    <w:rsid w:val="00FD0A9C"/>
    <w:rsid w:val="00FD177C"/>
    <w:rsid w:val="00FD1B6D"/>
    <w:rsid w:val="00FD1D67"/>
    <w:rsid w:val="00FD3134"/>
    <w:rsid w:val="00FD37DA"/>
    <w:rsid w:val="00FD4A98"/>
    <w:rsid w:val="00FD594F"/>
    <w:rsid w:val="00FD63A0"/>
    <w:rsid w:val="00FE0424"/>
    <w:rsid w:val="00FE2280"/>
    <w:rsid w:val="00FE3621"/>
    <w:rsid w:val="00FE44A4"/>
    <w:rsid w:val="00FE4719"/>
    <w:rsid w:val="00FE47E2"/>
    <w:rsid w:val="00FE596D"/>
    <w:rsid w:val="00FE5E48"/>
    <w:rsid w:val="00FE6B27"/>
    <w:rsid w:val="00FE6BD3"/>
    <w:rsid w:val="00FF0305"/>
    <w:rsid w:val="00FF2738"/>
    <w:rsid w:val="00FF5DA2"/>
    <w:rsid w:val="00FF5F42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493F276-A483-4EE0-ADE0-3383AB1DD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2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225E"/>
  </w:style>
  <w:style w:type="paragraph" w:styleId="a5">
    <w:name w:val="footer"/>
    <w:basedOn w:val="a"/>
    <w:link w:val="a6"/>
    <w:uiPriority w:val="99"/>
    <w:unhideWhenUsed/>
    <w:rsid w:val="00C122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2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sumoto</dc:creator>
  <cp:keywords/>
  <dc:description/>
  <cp:lastModifiedBy>Smasumoto</cp:lastModifiedBy>
  <cp:revision>9</cp:revision>
  <dcterms:created xsi:type="dcterms:W3CDTF">2017-10-14T22:19:00Z</dcterms:created>
  <dcterms:modified xsi:type="dcterms:W3CDTF">2017-10-29T14:31:00Z</dcterms:modified>
</cp:coreProperties>
</file>